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4A2" w:rsidRPr="00FD31B7" w:rsidRDefault="004A2AD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D31B7">
        <w:rPr>
          <w:rFonts w:ascii="Times New Roman" w:hAnsi="Times New Roman" w:cs="Times New Roman"/>
          <w:b/>
          <w:sz w:val="24"/>
          <w:szCs w:val="24"/>
        </w:rPr>
        <w:t>Table</w:t>
      </w:r>
      <w:r w:rsidR="00CF788A" w:rsidRPr="00FD31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7049" w:rsidRPr="00FD31B7">
        <w:rPr>
          <w:rFonts w:ascii="Times New Roman" w:hAnsi="Times New Roman" w:cs="Times New Roman"/>
          <w:b/>
          <w:sz w:val="24"/>
          <w:szCs w:val="24"/>
        </w:rPr>
        <w:t>S</w:t>
      </w:r>
      <w:r w:rsidR="00CF788A" w:rsidRPr="00FD31B7">
        <w:rPr>
          <w:rFonts w:ascii="Times New Roman" w:hAnsi="Times New Roman" w:cs="Times New Roman"/>
          <w:b/>
          <w:sz w:val="24"/>
          <w:szCs w:val="24"/>
        </w:rPr>
        <w:t>2</w:t>
      </w:r>
      <w:r w:rsidR="001167C5" w:rsidRPr="00FD31B7">
        <w:rPr>
          <w:rFonts w:ascii="Times New Roman" w:hAnsi="Times New Roman" w:cs="Times New Roman"/>
          <w:b/>
          <w:sz w:val="24"/>
          <w:szCs w:val="24"/>
        </w:rPr>
        <w:t>.</w:t>
      </w:r>
      <w:r w:rsidR="00B979A1" w:rsidRPr="00FD31B7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="00D82C76" w:rsidRPr="00FD31B7">
        <w:rPr>
          <w:rFonts w:ascii="Times New Roman" w:hAnsi="Times New Roman" w:cs="Times New Roman"/>
          <w:b/>
          <w:sz w:val="24"/>
          <w:szCs w:val="24"/>
        </w:rPr>
        <w:t xml:space="preserve">ell surface markers of </w:t>
      </w:r>
      <w:r w:rsidR="003D72F4" w:rsidRPr="00FD31B7">
        <w:rPr>
          <w:rFonts w:ascii="Times New Roman" w:hAnsi="Times New Roman" w:cs="Times New Roman"/>
          <w:b/>
          <w:sz w:val="24"/>
          <w:szCs w:val="24"/>
        </w:rPr>
        <w:t>ASC</w:t>
      </w:r>
      <w:r w:rsidR="008334A2" w:rsidRPr="00FD31B7">
        <w:rPr>
          <w:rFonts w:ascii="Times New Roman" w:hAnsi="Times New Roman" w:cs="Times New Roman"/>
          <w:b/>
          <w:sz w:val="24"/>
          <w:szCs w:val="24"/>
        </w:rPr>
        <w:t>s</w:t>
      </w:r>
      <w:r w:rsidR="00B979A1" w:rsidRPr="00FD31B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858"/>
        <w:gridCol w:w="914"/>
        <w:gridCol w:w="929"/>
        <w:gridCol w:w="992"/>
        <w:gridCol w:w="992"/>
        <w:gridCol w:w="851"/>
        <w:gridCol w:w="992"/>
        <w:gridCol w:w="805"/>
        <w:gridCol w:w="896"/>
      </w:tblGrid>
      <w:tr w:rsidR="00837909" w:rsidRPr="007B349C" w:rsidTr="00837909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37305" w:rsidRPr="007B349C" w:rsidRDefault="00037305" w:rsidP="006E3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37305" w:rsidRPr="007B349C" w:rsidRDefault="00037305" w:rsidP="0036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urface markers (in %)</w:t>
            </w:r>
          </w:p>
        </w:tc>
      </w:tr>
      <w:tr w:rsidR="00F057A4" w:rsidRPr="007B349C" w:rsidTr="00396B9E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37305" w:rsidRPr="007B349C" w:rsidRDefault="00037305" w:rsidP="006E3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305" w:rsidRPr="007B349C" w:rsidRDefault="00037305" w:rsidP="003E1E8A">
            <w:pPr>
              <w:spacing w:after="0" w:line="240" w:lineRule="auto"/>
              <w:ind w:left="175" w:right="34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4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9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305" w:rsidRPr="007B349C" w:rsidRDefault="00037305" w:rsidP="00F057A4">
            <w:pPr>
              <w:spacing w:after="0" w:line="240" w:lineRule="auto"/>
              <w:ind w:left="254" w:right="-39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4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305" w:rsidRPr="007B349C" w:rsidRDefault="00037305" w:rsidP="00054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4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1</w:t>
            </w:r>
            <w:r w:rsidR="00054438" w:rsidRPr="007B34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37305" w:rsidRPr="007B349C" w:rsidRDefault="00037305" w:rsidP="00054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4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1</w:t>
            </w:r>
            <w:r w:rsidR="00054438" w:rsidRPr="007B34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37305" w:rsidRPr="007B349C" w:rsidRDefault="00037305" w:rsidP="00A43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4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37305" w:rsidRPr="007B349C" w:rsidRDefault="00037305" w:rsidP="00A43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4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037305" w:rsidRPr="007B349C" w:rsidRDefault="00054438" w:rsidP="00A43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4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37305" w:rsidRPr="007B349C" w:rsidRDefault="00037305" w:rsidP="00054438">
            <w:pPr>
              <w:spacing w:before="8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4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  <w:r w:rsidR="00054438" w:rsidRPr="007B34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6</w:t>
            </w:r>
          </w:p>
        </w:tc>
      </w:tr>
      <w:tr w:rsidR="007B349C" w:rsidRPr="007B349C" w:rsidTr="00396B9E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349C" w:rsidRPr="007B349C" w:rsidRDefault="007B349C" w:rsidP="00D6585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-</w:t>
            </w:r>
            <w:proofErr w:type="spellStart"/>
            <w:r w:rsidRPr="007B3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vis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7B349C" w:rsidRPr="007B349C" w:rsidTr="00396B9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49C" w:rsidRPr="007B349C" w:rsidRDefault="007B349C" w:rsidP="00D65850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S</w:t>
            </w:r>
            <w:r w:rsidR="009D7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349C" w:rsidRPr="00D65850" w:rsidRDefault="00D65850" w:rsidP="00D65850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8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7B349C" w:rsidRPr="007B349C" w:rsidTr="00396B9E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349C" w:rsidRPr="00C86327" w:rsidRDefault="007B349C" w:rsidP="00C863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-</w:t>
            </w:r>
            <w:proofErr w:type="spellStart"/>
            <w:r w:rsidRPr="00C86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sub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7B349C" w:rsidRPr="007B349C" w:rsidTr="00396B9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B349C" w:rsidRPr="00C86327" w:rsidRDefault="007B349C" w:rsidP="00C863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S</w:t>
            </w:r>
            <w:r w:rsidR="009D759A" w:rsidRPr="00C86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7B349C" w:rsidRPr="00C86327" w:rsidRDefault="00D65850" w:rsidP="00C86327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863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7B349C" w:rsidRPr="007B349C" w:rsidTr="00396B9E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5" w:color="auto" w:fill="FFFFFF" w:themeFill="background1"/>
            <w:noWrap/>
            <w:vAlign w:val="bottom"/>
          </w:tcPr>
          <w:p w:rsidR="007B349C" w:rsidRPr="00DA6838" w:rsidRDefault="007B349C" w:rsidP="00DA683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-ASCvis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15" w:color="auto" w:fill="FFFFFF" w:themeFill="background1"/>
            <w:noWrap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,8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 w:themeFill="background1"/>
            <w:noWrap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,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 w:themeFill="background1"/>
            <w:noWrap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,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5" w:color="auto" w:fill="FFFFFF" w:themeFill="background1"/>
            <w:noWrap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15" w:color="auto" w:fill="FFFFFF" w:themeFill="background1"/>
            <w:noWrap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 w:themeFill="background1"/>
            <w:noWrap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 w:themeFill="background1"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 w:themeFill="background1"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52</w:t>
            </w:r>
          </w:p>
        </w:tc>
      </w:tr>
      <w:tr w:rsidR="007B349C" w:rsidRPr="007B349C" w:rsidTr="00396B9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B349C" w:rsidRPr="00DA6838" w:rsidRDefault="007B349C" w:rsidP="00DA683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S</w:t>
            </w:r>
            <w:r w:rsidR="009D759A" w:rsidRPr="00DA6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7B349C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75</w:t>
            </w:r>
          </w:p>
        </w:tc>
      </w:tr>
      <w:tr w:rsidR="00DA6838" w:rsidRPr="007B349C" w:rsidTr="00396B9E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5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6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-ASCsub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15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,3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,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5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15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 w:themeFill="background1"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FFFFFF" w:themeFill="background1"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2</w:t>
            </w:r>
          </w:p>
        </w:tc>
      </w:tr>
      <w:tr w:rsidR="00DA6838" w:rsidRPr="007B349C" w:rsidTr="00396B9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SEM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A6838" w:rsidRPr="00DA6838" w:rsidRDefault="00DA6838" w:rsidP="00DA6838">
            <w:pPr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68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</w:t>
            </w:r>
          </w:p>
        </w:tc>
      </w:tr>
    </w:tbl>
    <w:p w:rsidR="00125A4F" w:rsidRPr="00125A4F" w:rsidRDefault="00DB0702" w:rsidP="001167C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B349C">
        <w:rPr>
          <w:rFonts w:ascii="Times New Roman" w:eastAsia="Times New Roman" w:hAnsi="Times New Roman" w:cs="Times New Roman"/>
          <w:color w:val="000000"/>
          <w:sz w:val="20"/>
          <w:szCs w:val="20"/>
        </w:rPr>
        <w:t>Mean v</w:t>
      </w:r>
      <w:r w:rsidR="00125A4F" w:rsidRPr="007B349C">
        <w:rPr>
          <w:rFonts w:ascii="Times New Roman" w:eastAsia="Times New Roman" w:hAnsi="Times New Roman" w:cs="Times New Roman"/>
          <w:color w:val="000000"/>
          <w:sz w:val="20"/>
          <w:szCs w:val="20"/>
        </w:rPr>
        <w:t>alues represent</w:t>
      </w:r>
      <w:r w:rsidRPr="007B349C">
        <w:rPr>
          <w:rFonts w:ascii="Times New Roman" w:eastAsia="Times New Roman" w:hAnsi="Times New Roman" w:cs="Times New Roman"/>
          <w:color w:val="000000"/>
          <w:sz w:val="20"/>
          <w:szCs w:val="20"/>
        </w:rPr>
        <w:t>ing</w:t>
      </w:r>
      <w:r w:rsidR="00125A4F" w:rsidRPr="007B349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 percentage of ASCs expressing different surface specific markers</w:t>
      </w:r>
      <w:r w:rsidR="007F7DE5" w:rsidRPr="007B349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n = </w:t>
      </w:r>
      <w:r w:rsidR="00DA6838">
        <w:rPr>
          <w:rFonts w:ascii="Times New Roman" w:eastAsia="Times New Roman" w:hAnsi="Times New Roman" w:cs="Times New Roman"/>
          <w:color w:val="000000"/>
          <w:sz w:val="20"/>
          <w:szCs w:val="20"/>
        </w:rPr>
        <w:t>7</w:t>
      </w:r>
      <w:r w:rsidR="007F7DE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ifferent patient samples</w:t>
      </w:r>
      <w:r w:rsidR="00396B9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each subgroup</w:t>
      </w:r>
      <w:r w:rsidR="007F7DE5"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="00125A4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proofErr w:type="spellStart"/>
      <w:r w:rsidR="00125A4F">
        <w:rPr>
          <w:rFonts w:ascii="Times New Roman" w:eastAsia="Times New Roman" w:hAnsi="Times New Roman" w:cs="Times New Roman"/>
          <w:color w:val="000000"/>
          <w:sz w:val="20"/>
          <w:szCs w:val="20"/>
        </w:rPr>
        <w:t>ASCvis</w:t>
      </w:r>
      <w:proofErr w:type="spellEnd"/>
      <w:r w:rsidR="00125A4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visceral </w:t>
      </w:r>
      <w:r w:rsidR="00125A4F" w:rsidRPr="00AE197C">
        <w:rPr>
          <w:rFonts w:ascii="Times New Roman" w:eastAsia="Times New Roman" w:hAnsi="Times New Roman" w:cs="Times New Roman"/>
          <w:color w:val="000000"/>
          <w:sz w:val="20"/>
          <w:szCs w:val="20"/>
        </w:rPr>
        <w:t>adipose-derived stem cells</w:t>
      </w:r>
      <w:r w:rsidR="00125A4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proofErr w:type="spellStart"/>
      <w:r w:rsidR="00125A4F">
        <w:rPr>
          <w:rFonts w:ascii="Times New Roman" w:eastAsia="Times New Roman" w:hAnsi="Times New Roman" w:cs="Times New Roman"/>
          <w:color w:val="000000"/>
          <w:sz w:val="20"/>
          <w:szCs w:val="20"/>
        </w:rPr>
        <w:t>ASCsub</w:t>
      </w:r>
      <w:proofErr w:type="spellEnd"/>
      <w:r w:rsidR="00125A4F">
        <w:rPr>
          <w:rFonts w:ascii="Times New Roman" w:eastAsia="Times New Roman" w:hAnsi="Times New Roman" w:cs="Times New Roman"/>
          <w:color w:val="000000"/>
          <w:sz w:val="20"/>
          <w:szCs w:val="20"/>
        </w:rPr>
        <w:t>, subcuta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ous adipose-derived stem cells; S</w:t>
      </w:r>
      <w:r w:rsidR="00C76FA9">
        <w:rPr>
          <w:rFonts w:ascii="Times New Roman" w:eastAsia="Times New Roman" w:hAnsi="Times New Roman" w:cs="Times New Roman"/>
          <w:color w:val="000000"/>
          <w:sz w:val="20"/>
          <w:szCs w:val="20"/>
        </w:rPr>
        <w:t>EM</w:t>
      </w:r>
      <w:r w:rsidR="00125A4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C76FA9" w:rsidRPr="00C76FA9">
        <w:rPr>
          <w:rFonts w:ascii="Times New Roman" w:eastAsia="Times New Roman" w:hAnsi="Times New Roman" w:cs="Times New Roman"/>
          <w:color w:val="000000"/>
          <w:sz w:val="20"/>
          <w:szCs w:val="20"/>
        </w:rPr>
        <w:t>standard error of the mean</w:t>
      </w:r>
      <w:r w:rsidR="00396B9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ln, lean; </w:t>
      </w:r>
      <w:proofErr w:type="spellStart"/>
      <w:r w:rsidR="00396B9E">
        <w:rPr>
          <w:rFonts w:ascii="Times New Roman" w:eastAsia="Times New Roman" w:hAnsi="Times New Roman" w:cs="Times New Roman"/>
          <w:color w:val="000000"/>
          <w:sz w:val="20"/>
          <w:szCs w:val="20"/>
        </w:rPr>
        <w:t>ob</w:t>
      </w:r>
      <w:proofErr w:type="spellEnd"/>
      <w:r w:rsidR="00396B9E">
        <w:rPr>
          <w:rFonts w:ascii="Times New Roman" w:eastAsia="Times New Roman" w:hAnsi="Times New Roman" w:cs="Times New Roman"/>
          <w:color w:val="000000"/>
          <w:sz w:val="20"/>
          <w:szCs w:val="20"/>
        </w:rPr>
        <w:t>, obese.</w:t>
      </w:r>
    </w:p>
    <w:sectPr w:rsidR="00125A4F" w:rsidRPr="00125A4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84BA4"/>
    <w:rsid w:val="000172FF"/>
    <w:rsid w:val="00036DF9"/>
    <w:rsid w:val="00037305"/>
    <w:rsid w:val="00054438"/>
    <w:rsid w:val="00113FC1"/>
    <w:rsid w:val="001167C5"/>
    <w:rsid w:val="00125A4F"/>
    <w:rsid w:val="00183261"/>
    <w:rsid w:val="00197026"/>
    <w:rsid w:val="00213DDC"/>
    <w:rsid w:val="002C34EF"/>
    <w:rsid w:val="002E1C74"/>
    <w:rsid w:val="002E408D"/>
    <w:rsid w:val="0030039D"/>
    <w:rsid w:val="00360455"/>
    <w:rsid w:val="00396B9E"/>
    <w:rsid w:val="00397382"/>
    <w:rsid w:val="003D72F4"/>
    <w:rsid w:val="003E1E8A"/>
    <w:rsid w:val="00441452"/>
    <w:rsid w:val="004A2AD3"/>
    <w:rsid w:val="004C2CE7"/>
    <w:rsid w:val="004C689A"/>
    <w:rsid w:val="005255FC"/>
    <w:rsid w:val="0060137F"/>
    <w:rsid w:val="00625D2E"/>
    <w:rsid w:val="006B3084"/>
    <w:rsid w:val="006B723C"/>
    <w:rsid w:val="006E3090"/>
    <w:rsid w:val="007B349C"/>
    <w:rsid w:val="007B76D8"/>
    <w:rsid w:val="007C41A2"/>
    <w:rsid w:val="007F7DE5"/>
    <w:rsid w:val="008334A2"/>
    <w:rsid w:val="00837909"/>
    <w:rsid w:val="00884BA4"/>
    <w:rsid w:val="00987049"/>
    <w:rsid w:val="009D759A"/>
    <w:rsid w:val="009E34E2"/>
    <w:rsid w:val="00AE197C"/>
    <w:rsid w:val="00B37247"/>
    <w:rsid w:val="00B96D9C"/>
    <w:rsid w:val="00B979A1"/>
    <w:rsid w:val="00BE1A1D"/>
    <w:rsid w:val="00BE6B79"/>
    <w:rsid w:val="00BF7D2C"/>
    <w:rsid w:val="00C2158E"/>
    <w:rsid w:val="00C76FA9"/>
    <w:rsid w:val="00C86327"/>
    <w:rsid w:val="00CF788A"/>
    <w:rsid w:val="00D5379B"/>
    <w:rsid w:val="00D65850"/>
    <w:rsid w:val="00D82C76"/>
    <w:rsid w:val="00DA6838"/>
    <w:rsid w:val="00DB0702"/>
    <w:rsid w:val="00E37E11"/>
    <w:rsid w:val="00E46037"/>
    <w:rsid w:val="00F057A4"/>
    <w:rsid w:val="00F6569D"/>
    <w:rsid w:val="00FB14D9"/>
    <w:rsid w:val="00FD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F1FE25-D7DD-42FB-955D-0E4747F06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677</Characters>
  <Application>Microsoft Office Word</Application>
  <DocSecurity>0</DocSecurity>
  <Lines>87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Ritter</dc:creator>
  <cp:lastModifiedBy>AFRENACIA</cp:lastModifiedBy>
  <cp:revision>6</cp:revision>
  <cp:lastPrinted>2016-07-29T10:36:00Z</cp:lastPrinted>
  <dcterms:created xsi:type="dcterms:W3CDTF">2019-01-10T15:43:00Z</dcterms:created>
  <dcterms:modified xsi:type="dcterms:W3CDTF">2019-08-07T07:15:00Z</dcterms:modified>
</cp:coreProperties>
</file>